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38D7B0">
      <w:pPr>
        <w:rPr>
          <w:highlight w:val="none"/>
        </w:rPr>
      </w:pP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Supplementary Table 1 The details of all variables and the measurement methods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1"/>
        <w:gridCol w:w="296"/>
        <w:gridCol w:w="7193"/>
      </w:tblGrid>
      <w:tr w14:paraId="44853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single" w:color="3F3F3F" w:sz="8" w:space="0"/>
              <w:left w:val="nil"/>
              <w:bottom w:val="single" w:color="3F3F3F" w:sz="8" w:space="0"/>
              <w:right w:val="nil"/>
            </w:tcBorders>
            <w:shd w:val="clear" w:color="auto" w:fill="auto"/>
            <w:noWrap/>
            <w:vAlign w:val="center"/>
          </w:tcPr>
          <w:p w14:paraId="62AF0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3F3F3F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3F3F3F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4088" w:type="pct"/>
            <w:gridSpan w:val="2"/>
            <w:tcBorders>
              <w:top w:val="single" w:color="3F3F3F" w:sz="8" w:space="0"/>
              <w:left w:val="nil"/>
              <w:bottom w:val="single" w:color="3F3F3F" w:sz="8" w:space="0"/>
              <w:right w:val="nil"/>
            </w:tcBorders>
            <w:shd w:val="clear" w:color="auto" w:fill="auto"/>
            <w:noWrap/>
            <w:vAlign w:val="center"/>
          </w:tcPr>
          <w:p w14:paraId="6F0A6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3F3F3F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3F3F3F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easurement methods</w:t>
            </w:r>
          </w:p>
        </w:tc>
      </w:tr>
      <w:tr w14:paraId="7CC61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E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emographic parameters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4ED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32BB9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0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Age 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9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y asking the question, 'How old are you?'.</w:t>
            </w:r>
          </w:p>
        </w:tc>
      </w:tr>
      <w:tr w14:paraId="1A5EC3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3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91B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42F0E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EA9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8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A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en</w:t>
            </w:r>
          </w:p>
        </w:tc>
      </w:tr>
      <w:tr w14:paraId="64516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D2A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D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04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omen</w:t>
            </w:r>
          </w:p>
        </w:tc>
      </w:tr>
      <w:tr w14:paraId="2C0D2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9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A71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1AEA9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208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7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7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pinsterhood</w:t>
            </w:r>
          </w:p>
        </w:tc>
      </w:tr>
      <w:tr w14:paraId="4925D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830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5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7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rried</w:t>
            </w:r>
          </w:p>
        </w:tc>
      </w:tr>
      <w:tr w14:paraId="2CCC5F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7FB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B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7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ivorced</w:t>
            </w:r>
          </w:p>
        </w:tc>
      </w:tr>
      <w:tr w14:paraId="58398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935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B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8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idowed</w:t>
            </w:r>
          </w:p>
        </w:tc>
      </w:tr>
      <w:tr w14:paraId="48102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89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ducation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D13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5DDF5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26C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D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F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rimary school or below</w:t>
            </w:r>
          </w:p>
        </w:tc>
      </w:tr>
      <w:tr w14:paraId="2547D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258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9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1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iddle or high school</w:t>
            </w:r>
          </w:p>
        </w:tc>
      </w:tr>
      <w:tr w14:paraId="6E7D80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1A6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D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5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llege or above</w:t>
            </w:r>
          </w:p>
        </w:tc>
      </w:tr>
      <w:tr w14:paraId="280CE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E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DA0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4FC32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6DB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2A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C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ever smoked</w:t>
            </w:r>
          </w:p>
        </w:tc>
      </w:tr>
      <w:tr w14:paraId="6E5C6A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0FE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5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3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ver smoked</w:t>
            </w:r>
          </w:p>
        </w:tc>
      </w:tr>
      <w:tr w14:paraId="5F3D8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824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3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71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urrent smoker</w:t>
            </w:r>
          </w:p>
        </w:tc>
      </w:tr>
      <w:tr w14:paraId="001F4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7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D74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03DD38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AF9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E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C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ever drank</w:t>
            </w:r>
          </w:p>
        </w:tc>
      </w:tr>
      <w:tr w14:paraId="726B5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CF1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3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6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ver drank</w:t>
            </w:r>
          </w:p>
        </w:tc>
      </w:tr>
      <w:tr w14:paraId="70206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505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E5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8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urrent drinker</w:t>
            </w:r>
          </w:p>
        </w:tc>
      </w:tr>
      <w:tr w14:paraId="72037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F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4"/>
                <w:rFonts w:eastAsia="等线"/>
                <w:highlight w:val="none"/>
                <w:lang w:val="en-US" w:eastAsia="zh-CN" w:bidi="ar"/>
              </w:rPr>
              <w:t xml:space="preserve">Polypharmacy </w:t>
            </w:r>
            <w:r>
              <w:rPr>
                <w:rStyle w:val="5"/>
                <w:rFonts w:eastAsia="等线"/>
                <w:highlight w:val="none"/>
                <w:lang w:val="en-US" w:eastAsia="zh-CN" w:bidi="ar"/>
              </w:rPr>
              <w:t>1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D9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olypharmacy was defined as the concomitant use of five or more medications.</w:t>
            </w:r>
          </w:p>
        </w:tc>
      </w:tr>
      <w:tr w14:paraId="49ADC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7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lf-evaluation of nutrition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7B7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4106C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864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C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E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Good </w:t>
            </w:r>
          </w:p>
        </w:tc>
      </w:tr>
      <w:tr w14:paraId="2B2A9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883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5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B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ad or uncertain</w:t>
            </w:r>
          </w:p>
        </w:tc>
      </w:tr>
      <w:tr w14:paraId="1822D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A6E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D3C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1FA00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C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thropometric parameters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668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05C58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E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ight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B9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ody height was measured using a portable stadiometer to the nearest of 0.5 cm.</w:t>
            </w:r>
          </w:p>
        </w:tc>
      </w:tr>
      <w:tr w14:paraId="2C00D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B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eight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AC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ody weight was measured using a digital scale to the nearest of 0.1 kg.</w:t>
            </w:r>
          </w:p>
        </w:tc>
      </w:tr>
      <w:tr w14:paraId="59B822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3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ody mass index (BMI)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D7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MI was calculated as the ratio of weight to the square of height (kg/m²).</w:t>
            </w:r>
          </w:p>
        </w:tc>
      </w:tr>
      <w:tr w14:paraId="69B62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6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4"/>
                <w:rFonts w:eastAsia="等线"/>
                <w:highlight w:val="none"/>
                <w:lang w:val="en-US" w:eastAsia="zh-CN" w:bidi="ar"/>
              </w:rPr>
              <w:t xml:space="preserve">Neck circumference </w:t>
            </w:r>
            <w:r>
              <w:rPr>
                <w:rStyle w:val="5"/>
                <w:rFonts w:eastAsia="等线"/>
                <w:highlight w:val="none"/>
                <w:lang w:val="en-US" w:eastAsia="zh-CN" w:bidi="ar"/>
              </w:rPr>
              <w:t>2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EB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eck circumference was measured below the laryngeal prominence in the neck, perpendicular to the largest neck axis.</w:t>
            </w:r>
          </w:p>
        </w:tc>
      </w:tr>
      <w:tr w14:paraId="7EA94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F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4"/>
                <w:rFonts w:eastAsia="等线"/>
                <w:highlight w:val="none"/>
                <w:lang w:val="en-US" w:eastAsia="zh-CN" w:bidi="ar"/>
              </w:rPr>
              <w:t xml:space="preserve">Mild-upper arm circumference </w:t>
            </w:r>
            <w:r>
              <w:rPr>
                <w:rStyle w:val="5"/>
                <w:rFonts w:eastAsia="等线"/>
                <w:highlight w:val="none"/>
                <w:lang w:val="en-US" w:eastAsia="zh-CN" w:bidi="ar"/>
              </w:rPr>
              <w:t>3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19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ild-upper arm circumference was measured at the midpoint of the tip of the shoulder (acromion process) and tip of the elbow (olecranon process).</w:t>
            </w:r>
          </w:p>
        </w:tc>
      </w:tr>
      <w:tr w14:paraId="50072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E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4"/>
                <w:rFonts w:eastAsia="等线"/>
                <w:highlight w:val="none"/>
                <w:lang w:val="en-US" w:eastAsia="zh-CN" w:bidi="ar"/>
              </w:rPr>
              <w:t xml:space="preserve">Chest circumference </w:t>
            </w:r>
            <w:r>
              <w:rPr>
                <w:rStyle w:val="5"/>
                <w:rFonts w:eastAsia="等线"/>
                <w:highlight w:val="none"/>
                <w:lang w:val="en-US" w:eastAsia="zh-CN" w:bidi="ar"/>
              </w:rPr>
              <w:t>4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37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hest circumference was measured under the lower corners of the shoulder blades, and in front, at the level of attachment of four ribs to the sternum. </w:t>
            </w:r>
          </w:p>
        </w:tc>
      </w:tr>
      <w:tr w14:paraId="6C008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6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4"/>
                <w:rFonts w:eastAsia="等线"/>
                <w:highlight w:val="none"/>
                <w:lang w:val="en-US" w:eastAsia="zh-CN" w:bidi="ar"/>
              </w:rPr>
              <w:t xml:space="preserve">Waist circumference </w:t>
            </w:r>
            <w:r>
              <w:rPr>
                <w:rStyle w:val="5"/>
                <w:rFonts w:eastAsia="等线"/>
                <w:highlight w:val="none"/>
                <w:lang w:val="en-US" w:eastAsia="zh-CN" w:bidi="ar"/>
              </w:rPr>
              <w:t>5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4F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aist circumference was measured at the midpoint between the last palpable rib and the iliac crest.</w:t>
            </w:r>
          </w:p>
        </w:tc>
      </w:tr>
      <w:tr w14:paraId="781F5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6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4"/>
                <w:rFonts w:eastAsia="等线"/>
                <w:highlight w:val="none"/>
                <w:lang w:val="en-US" w:eastAsia="zh-CN" w:bidi="ar"/>
              </w:rPr>
              <w:t xml:space="preserve">Hip circumference </w:t>
            </w:r>
            <w:r>
              <w:rPr>
                <w:rStyle w:val="5"/>
                <w:rFonts w:eastAsia="等线"/>
                <w:highlight w:val="none"/>
                <w:lang w:val="en-US" w:eastAsia="zh-CN" w:bidi="ar"/>
              </w:rPr>
              <w:t>5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C7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p circumference was measured at the widest part of the buttocks.</w:t>
            </w:r>
          </w:p>
        </w:tc>
      </w:tr>
      <w:tr w14:paraId="40732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0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aist-hip ratio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18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e waist-hip ratio was calculated as the ratio of WC to HC.</w:t>
            </w:r>
          </w:p>
        </w:tc>
      </w:tr>
      <w:tr w14:paraId="0FEA9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5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4"/>
                <w:rFonts w:eastAsia="等线"/>
                <w:highlight w:val="none"/>
                <w:lang w:val="en-US" w:eastAsia="zh-CN" w:bidi="ar"/>
              </w:rPr>
              <w:t xml:space="preserve">Thigh circumference </w:t>
            </w:r>
            <w:r>
              <w:rPr>
                <w:rStyle w:val="5"/>
                <w:rFonts w:eastAsia="等线"/>
                <w:highlight w:val="none"/>
                <w:lang w:val="en-US" w:eastAsia="zh-CN" w:bidi="ar"/>
              </w:rPr>
              <w:t>6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80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igh circumference was measured directly below the gluteal fold.</w:t>
            </w:r>
          </w:p>
        </w:tc>
      </w:tr>
      <w:tr w14:paraId="763A0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9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4"/>
                <w:rFonts w:eastAsia="等线"/>
                <w:highlight w:val="none"/>
                <w:lang w:val="en-US" w:eastAsia="zh-CN" w:bidi="ar"/>
              </w:rPr>
              <w:t xml:space="preserve">Calf circumference </w:t>
            </w:r>
            <w:r>
              <w:rPr>
                <w:rStyle w:val="5"/>
                <w:rFonts w:eastAsia="等线"/>
                <w:highlight w:val="none"/>
                <w:lang w:val="en-US" w:eastAsia="zh-CN" w:bidi="ar"/>
              </w:rPr>
              <w:t>6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D4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lf circumference was measured at the thickest part of the calf.</w:t>
            </w:r>
          </w:p>
        </w:tc>
      </w:tr>
      <w:tr w14:paraId="50483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77D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21E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09F0B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9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hronic diseases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0D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y asking the question, 'Have you ever been diagnosed with the following diseases by doctors?'.</w:t>
            </w:r>
          </w:p>
        </w:tc>
      </w:tr>
      <w:tr w14:paraId="4FB67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66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408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4D3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075E2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6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iabetes</w:t>
            </w:r>
          </w:p>
        </w:tc>
        <w:tc>
          <w:tcPr>
            <w:tcW w:w="4088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9C04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07C42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E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ulmonary diseases</w:t>
            </w:r>
          </w:p>
        </w:tc>
        <w:tc>
          <w:tcPr>
            <w:tcW w:w="4088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A86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042FC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9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ronary heart diseases</w:t>
            </w:r>
          </w:p>
        </w:tc>
        <w:tc>
          <w:tcPr>
            <w:tcW w:w="4088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3BE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3208B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0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roke</w:t>
            </w:r>
          </w:p>
        </w:tc>
        <w:tc>
          <w:tcPr>
            <w:tcW w:w="4088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FFB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50C8B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F3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ncer</w:t>
            </w:r>
          </w:p>
        </w:tc>
        <w:tc>
          <w:tcPr>
            <w:tcW w:w="4088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DE5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72B57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0B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atty liver</w:t>
            </w:r>
          </w:p>
        </w:tc>
        <w:tc>
          <w:tcPr>
            <w:tcW w:w="4088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380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04F13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F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leep disorders</w:t>
            </w:r>
          </w:p>
        </w:tc>
        <w:tc>
          <w:tcPr>
            <w:tcW w:w="4088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DD7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04690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00B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C4D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70F05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3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hysical performance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E63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3F957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7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4"/>
                <w:rFonts w:eastAsia="等线"/>
                <w:highlight w:val="none"/>
                <w:lang w:val="en-US" w:eastAsia="zh-CN" w:bidi="ar"/>
              </w:rPr>
              <w:t xml:space="preserve">SARC-F </w:t>
            </w:r>
            <w:r>
              <w:rPr>
                <w:rStyle w:val="5"/>
                <w:rFonts w:eastAsia="等线"/>
                <w:highlight w:val="none"/>
                <w:lang w:val="en-US" w:eastAsia="zh-CN" w:bidi="ar"/>
              </w:rPr>
              <w:t>7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CF2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2DB39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C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     Strength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EF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y asking the question, 'how much difficulty do you have in lifting or carrying ten pounds?'.</w:t>
            </w:r>
          </w:p>
        </w:tc>
      </w:tr>
      <w:tr w14:paraId="53CA1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8AB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3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2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t at all</w:t>
            </w:r>
          </w:p>
        </w:tc>
      </w:tr>
      <w:tr w14:paraId="26F51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089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0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3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ome</w:t>
            </w:r>
          </w:p>
        </w:tc>
      </w:tr>
      <w:tr w14:paraId="08716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D864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8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C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 lot or unable to finish</w:t>
            </w:r>
          </w:p>
        </w:tc>
      </w:tr>
      <w:tr w14:paraId="48416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E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     Assistance walking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EB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y asking the question, 'how much difficulty do you have in walking across a room?'.</w:t>
            </w:r>
          </w:p>
        </w:tc>
      </w:tr>
      <w:tr w14:paraId="40EC6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9CE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77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9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t at all</w:t>
            </w:r>
          </w:p>
        </w:tc>
      </w:tr>
      <w:tr w14:paraId="0F280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426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F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D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ome</w:t>
            </w:r>
          </w:p>
        </w:tc>
      </w:tr>
      <w:tr w14:paraId="5AC21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48A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5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9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 lot or unable to finish</w:t>
            </w:r>
          </w:p>
        </w:tc>
      </w:tr>
      <w:tr w14:paraId="08B0D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D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     Rising from a chair or a bed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83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y asking the question, 'How much difficulty do you have in transferring from a chair or a bed?'.</w:t>
            </w:r>
          </w:p>
        </w:tc>
      </w:tr>
      <w:tr w14:paraId="2542B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024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9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D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t at all</w:t>
            </w:r>
          </w:p>
        </w:tc>
      </w:tr>
      <w:tr w14:paraId="2D7BB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6E71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1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2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ome</w:t>
            </w:r>
          </w:p>
        </w:tc>
      </w:tr>
      <w:tr w14:paraId="25DDC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1A92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4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7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 lot or unable to finish</w:t>
            </w:r>
          </w:p>
        </w:tc>
      </w:tr>
      <w:tr w14:paraId="7BF51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0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     Climbing stairs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2C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y asking the question, 'How much difficulty do you have in climbing a flight of 10 stairs?'.</w:t>
            </w:r>
          </w:p>
        </w:tc>
      </w:tr>
      <w:tr w14:paraId="7F8F08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0DA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A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2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t at all</w:t>
            </w:r>
          </w:p>
        </w:tc>
      </w:tr>
      <w:tr w14:paraId="343FC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138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A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17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ome</w:t>
            </w:r>
          </w:p>
        </w:tc>
      </w:tr>
      <w:tr w14:paraId="401EF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7EA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D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1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 lot or unable to finish</w:t>
            </w:r>
          </w:p>
        </w:tc>
      </w:tr>
      <w:tr w14:paraId="38C91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A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     Falls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E4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y asking the question, 'How many times have you fallen in the past year?'.</w:t>
            </w:r>
          </w:p>
        </w:tc>
      </w:tr>
      <w:tr w14:paraId="16CF36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B5A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C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E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t at all</w:t>
            </w:r>
          </w:p>
        </w:tc>
      </w:tr>
      <w:tr w14:paraId="3C555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15ED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D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4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ome</w:t>
            </w:r>
          </w:p>
        </w:tc>
      </w:tr>
      <w:tr w14:paraId="63A9E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93F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5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6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 lot or unable to finish</w:t>
            </w:r>
          </w:p>
        </w:tc>
      </w:tr>
      <w:tr w14:paraId="21F1C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9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4"/>
                <w:rFonts w:eastAsia="等线"/>
                <w:highlight w:val="none"/>
                <w:lang w:val="en-US" w:eastAsia="zh-CN" w:bidi="ar"/>
              </w:rPr>
              <w:t xml:space="preserve">SPPB </w:t>
            </w:r>
            <w:r>
              <w:rPr>
                <w:rStyle w:val="5"/>
                <w:rFonts w:eastAsia="等线"/>
                <w:highlight w:val="none"/>
                <w:lang w:val="en-US" w:eastAsia="zh-CN" w:bidi="ar"/>
              </w:rPr>
              <w:t>8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9E7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7E6AD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0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     Gait speed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F8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 timed 4-m walk test at usual walking speed from a standing start was performed.</w:t>
            </w:r>
          </w:p>
        </w:tc>
      </w:tr>
      <w:tr w14:paraId="24F6A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67D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B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5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&gt;8.70 s</w:t>
            </w:r>
          </w:p>
        </w:tc>
      </w:tr>
      <w:tr w14:paraId="7D41F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5F6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0C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E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.21-8.70 s</w:t>
            </w:r>
          </w:p>
        </w:tc>
      </w:tr>
      <w:tr w14:paraId="3D3FE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4A80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7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B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82-6.20 s</w:t>
            </w:r>
          </w:p>
        </w:tc>
      </w:tr>
      <w:tr w14:paraId="246B6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18C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2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2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&lt;4.82 s</w:t>
            </w:r>
          </w:p>
        </w:tc>
      </w:tr>
      <w:tr w14:paraId="58321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1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     Side-by-side standing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3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articipants were asked to remain standing with their feet as close together as possible, and time was recorded.</w:t>
            </w:r>
          </w:p>
        </w:tc>
      </w:tr>
      <w:tr w14:paraId="657E8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49D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C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8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&lt;10 s</w:t>
            </w:r>
          </w:p>
        </w:tc>
      </w:tr>
      <w:tr w14:paraId="56FA4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AC4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B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E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≥10</w:t>
            </w:r>
          </w:p>
        </w:tc>
      </w:tr>
      <w:tr w14:paraId="612AC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5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     Semi tandem standing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50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articipants were asked to remain standing in a semi-tandem position, and time was recorded.</w:t>
            </w:r>
          </w:p>
        </w:tc>
      </w:tr>
      <w:tr w14:paraId="2E268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DC2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6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F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&lt;10 s</w:t>
            </w:r>
          </w:p>
        </w:tc>
      </w:tr>
      <w:tr w14:paraId="14EAF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824D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7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8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≥10</w:t>
            </w:r>
          </w:p>
        </w:tc>
      </w:tr>
      <w:tr w14:paraId="21730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3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     Full tandem standing (FTS)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6A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articipants were asked to remain standing in a tandem position, and time was recorded.</w:t>
            </w:r>
          </w:p>
        </w:tc>
      </w:tr>
      <w:tr w14:paraId="2245C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7A1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C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6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&lt;10 s</w:t>
            </w:r>
          </w:p>
        </w:tc>
      </w:tr>
      <w:tr w14:paraId="663BC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763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A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3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≥10</w:t>
            </w:r>
          </w:p>
        </w:tc>
      </w:tr>
      <w:tr w14:paraId="6CDB0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B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     Five-time sit-to-stand (FTSS)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3E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articipants were asked to stand up and sit down five consecutive times as fast as safely possible, and time was recorded.</w:t>
            </w:r>
          </w:p>
        </w:tc>
      </w:tr>
      <w:tr w14:paraId="613B7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A8D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FF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D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&gt;60 s or unable to finish</w:t>
            </w:r>
          </w:p>
        </w:tc>
      </w:tr>
      <w:tr w14:paraId="7B76D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4820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4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A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6.70-60 s</w:t>
            </w:r>
          </w:p>
        </w:tc>
      </w:tr>
      <w:tr w14:paraId="0AC9E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531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4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0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.70-16.69 s</w:t>
            </w:r>
          </w:p>
        </w:tc>
      </w:tr>
      <w:tr w14:paraId="6558C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5BE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7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8C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1.20-13.69 s</w:t>
            </w:r>
          </w:p>
        </w:tc>
      </w:tr>
      <w:tr w14:paraId="3277F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859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0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9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&lt;11.20 s</w:t>
            </w:r>
          </w:p>
        </w:tc>
      </w:tr>
      <w:tr w14:paraId="5F27E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2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4"/>
                <w:rFonts w:eastAsia="等线"/>
                <w:highlight w:val="none"/>
                <w:lang w:val="en-US" w:eastAsia="zh-CN" w:bidi="ar"/>
              </w:rPr>
              <w:t xml:space="preserve">Activities of daily living (ADL) </w:t>
            </w:r>
            <w:r>
              <w:rPr>
                <w:rStyle w:val="5"/>
                <w:rFonts w:eastAsia="等线"/>
                <w:highlight w:val="none"/>
                <w:lang w:val="en-US" w:eastAsia="zh-CN" w:bidi="ar"/>
              </w:rPr>
              <w:t>9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27D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48511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E8E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F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2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mplete independently</w:t>
            </w:r>
          </w:p>
        </w:tc>
      </w:tr>
      <w:tr w14:paraId="5BED0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EB3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E8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4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eed help</w:t>
            </w:r>
          </w:p>
        </w:tc>
      </w:tr>
      <w:tr w14:paraId="5E92E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38C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1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02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bsolute dependence</w:t>
            </w:r>
          </w:p>
        </w:tc>
      </w:tr>
      <w:tr w14:paraId="7DDC1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A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ick up things in standing position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270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73D60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393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3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5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ble to pick up things safely and easily</w:t>
            </w:r>
          </w:p>
        </w:tc>
      </w:tr>
      <w:tr w14:paraId="73AD1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3C8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2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7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eed supervision</w:t>
            </w:r>
          </w:p>
        </w:tc>
      </w:tr>
      <w:tr w14:paraId="3AEC7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091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D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72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Unable to pick up things, but can reach the position 2-5cm away from the things</w:t>
            </w:r>
          </w:p>
        </w:tc>
      </w:tr>
      <w:tr w14:paraId="5ACA4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A5B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9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1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Unable to pick up things and needs monitoring when trying</w:t>
            </w:r>
          </w:p>
        </w:tc>
      </w:tr>
      <w:tr w14:paraId="656BC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F42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1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4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Unable to attempt</w:t>
            </w:r>
          </w:p>
        </w:tc>
      </w:tr>
      <w:tr w14:paraId="19C2B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E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lf-report of activities in the last 1 month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0407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69ED7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DF0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5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D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rmal</w:t>
            </w:r>
          </w:p>
        </w:tc>
      </w:tr>
      <w:tr w14:paraId="01056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91E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0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F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ess active than usual</w:t>
            </w:r>
          </w:p>
        </w:tc>
      </w:tr>
      <w:tr w14:paraId="54E97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0A6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6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12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ay in bed or wheelchair less than half a day</w:t>
            </w:r>
          </w:p>
        </w:tc>
      </w:tr>
      <w:tr w14:paraId="14B33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7B9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2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7B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ay in bed or wheelchair for most of the time/completely bedridden</w:t>
            </w:r>
          </w:p>
        </w:tc>
      </w:tr>
      <w:tr w14:paraId="77DA5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45F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EF9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02DEC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D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ental health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017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55315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5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ife satisfaction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6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y asking the question, 'Are you satisfied with your life?'.</w:t>
            </w:r>
          </w:p>
        </w:tc>
      </w:tr>
      <w:tr w14:paraId="7365F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0A6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F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2D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Yes</w:t>
            </w:r>
          </w:p>
        </w:tc>
      </w:tr>
      <w:tr w14:paraId="428B0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F1D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E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5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</w:t>
            </w:r>
          </w:p>
        </w:tc>
      </w:tr>
      <w:tr w14:paraId="05C9A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7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ife empty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4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y asking the question, 'Are you often get bored?'.</w:t>
            </w:r>
          </w:p>
        </w:tc>
      </w:tr>
      <w:tr w14:paraId="7C7D8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409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A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9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</w:t>
            </w:r>
          </w:p>
        </w:tc>
      </w:tr>
      <w:tr w14:paraId="7ADD3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DC9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E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B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Yes</w:t>
            </w:r>
          </w:p>
        </w:tc>
      </w:tr>
      <w:tr w14:paraId="6C9CA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46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eel happy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2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y asking the question, 'Do you often feel happy?'.</w:t>
            </w:r>
          </w:p>
        </w:tc>
      </w:tr>
      <w:tr w14:paraId="4B2E6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DB5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2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6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Yes</w:t>
            </w:r>
          </w:p>
        </w:tc>
      </w:tr>
      <w:tr w14:paraId="7E0B5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53C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0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1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</w:t>
            </w:r>
          </w:p>
        </w:tc>
      </w:tr>
      <w:tr w14:paraId="109E2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B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eel isolated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1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y asking the question, 'Do you often feel isolated?'.</w:t>
            </w:r>
          </w:p>
        </w:tc>
      </w:tr>
      <w:tr w14:paraId="5F6B0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575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C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D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</w:t>
            </w:r>
          </w:p>
        </w:tc>
      </w:tr>
      <w:tr w14:paraId="64B3F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516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A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2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Yes</w:t>
            </w:r>
          </w:p>
        </w:tc>
      </w:tr>
      <w:tr w14:paraId="0CF18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E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 meaningless life</w:t>
            </w:r>
          </w:p>
        </w:tc>
        <w:tc>
          <w:tcPr>
            <w:tcW w:w="4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2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y asking the question, 'Do you feel pretty worthless the way you are now?'.</w:t>
            </w:r>
          </w:p>
        </w:tc>
      </w:tr>
      <w:tr w14:paraId="41DD5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177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B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F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</w:t>
            </w:r>
          </w:p>
        </w:tc>
      </w:tr>
      <w:tr w14:paraId="316DD0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E694D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9A9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5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1AF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Yes</w:t>
            </w:r>
          </w:p>
        </w:tc>
      </w:tr>
      <w:tr w14:paraId="6095C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0" w:hRule="atLeast"/>
        </w:trPr>
        <w:tc>
          <w:tcPr>
            <w:tcW w:w="5000" w:type="pct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5836A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References: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 Masnoon N, Shakib S, Kalisch-Ellett L, Caughey GE. What is polypharmacy? A systematic review of definitions. BMC Geriatr. 2017;17(1):230.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 Filgueiras MS, Albuquerque FM, Castro APP, Rocha NP, Milagres LC, Novaes JF. Neck circumference cutoff points to identify excess android fat. J Pediatr (Rio J). 2020;96(3):356-63.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 Zhu Y, Lin Q, Zhang Y, Deng H, Hu X, Yang X, et al. Mid-upper arm circumference as a simple tool for identifying central obesity and insulin resistance in type 2 diabetes. PLoS One. 2020;15(5): e0231308.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 Safonicheva O, Zaborova V, Lazareva I, Kryuchkova K, Bolotskaya A, Ovchinnikova M, et al. Age-Related Study of Anthropometry Indicators, Body Composition, Strength and Vital Capacity at Masters Athletics: How to Postpone Sarcopenia. Clin Interv Aging. 2023; 18:2155-64.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. Tang H, Li R, Li R, Lian R, Chen X, Jiang W, et al. Sarcopenic obesity in nursing home residents: a multi-center study on diagnostic methods and their association with instrumental activities of daily living. BMC Geriatr. 2024;24(1):446.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. Yoon MK, Kang JG, Lee SJ, Ihm SH, Huh KB, Kim CS. Relationships between Thigh and Waist Circumference, Hemoglobin Glycation Index, and Carotid Plaque in Patients with Type 2 Diabetes. Endocrinol Metab (Seoul). 2020;35(2):319-28.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. Nishikawa H, Asai A, Fukunishi S, Takeuchi T, Goto M, Ogura T, et al. Screening Tools for Sarcopenia. In Vivo. 2021;35(6):3001-9.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. Lauretani F, Ticinesi A, Gionti L, Prati B, Nouvenne A, Tana C, et al. Short-Physical Performance Battery (SPPB) score is associated with falls in older outpatients. Aging Clin Exp Res. 2019;31(10):1435-42.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. Nakanishi K, Yamaga T, Ikeya M. Gaps between Activities of Daily Living Performance and Capacity in People with Mild Dementia. Int J Environ Res Public Health. 2022;19(23).</w:t>
            </w:r>
          </w:p>
        </w:tc>
      </w:tr>
    </w:tbl>
    <w:p w14:paraId="4931BDF3">
      <w:pPr>
        <w:rPr>
          <w:highlight w:val="none"/>
        </w:rPr>
      </w:pPr>
      <w:r>
        <w:rPr>
          <w:highlight w:val="none"/>
        </w:rPr>
        <w:br w:type="page"/>
      </w:r>
    </w:p>
    <w:p w14:paraId="13E3A2CE">
      <w:pPr>
        <w:widowControl/>
        <w:jc w:val="left"/>
        <w:textAlignment w:val="center"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eastAsia="Arial Unicode MS" w:cs="Times New Roman"/>
          <w:color w:val="000000"/>
          <w:kern w:val="0"/>
          <w:sz w:val="20"/>
          <w:szCs w:val="20"/>
          <w:highlight w:val="none"/>
          <w:lang w:bidi="ar"/>
        </w:rPr>
        <w:t>Supplementary Table 2.  Characteristics of the study population</w:t>
      </w:r>
    </w:p>
    <w:tbl>
      <w:tblPr>
        <w:tblStyle w:val="2"/>
        <w:tblW w:w="5365" w:type="pc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3"/>
        <w:gridCol w:w="950"/>
        <w:gridCol w:w="1015"/>
        <w:gridCol w:w="582"/>
        <w:gridCol w:w="43"/>
        <w:gridCol w:w="201"/>
        <w:gridCol w:w="43"/>
        <w:gridCol w:w="949"/>
        <w:gridCol w:w="43"/>
        <w:gridCol w:w="949"/>
        <w:gridCol w:w="43"/>
        <w:gridCol w:w="584"/>
        <w:gridCol w:w="65"/>
        <w:gridCol w:w="182"/>
        <w:gridCol w:w="65"/>
        <w:gridCol w:w="930"/>
        <w:gridCol w:w="65"/>
        <w:gridCol w:w="937"/>
        <w:gridCol w:w="65"/>
        <w:gridCol w:w="550"/>
        <w:gridCol w:w="45"/>
        <w:gridCol w:w="25"/>
      </w:tblGrid>
      <w:tr w14:paraId="11E54E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trHeight w:val="285" w:hRule="atLeast"/>
        </w:trPr>
        <w:tc>
          <w:tcPr>
            <w:tcW w:w="1277" w:type="pct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0772CD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bookmarkStart w:id="0" w:name="OLE_LINK1"/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Characteristic</w:t>
            </w:r>
          </w:p>
        </w:tc>
        <w:tc>
          <w:tcPr>
            <w:tcW w:w="1139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D795D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Training set</w:t>
            </w:r>
          </w:p>
        </w:tc>
        <w:tc>
          <w:tcPr>
            <w:tcW w:w="109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FFC05">
            <w:pPr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66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884B6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Internal validation set</w:t>
            </w:r>
          </w:p>
        </w:tc>
        <w:tc>
          <w:tcPr>
            <w:tcW w:w="110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02611">
            <w:pPr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88" w:type="pct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5466D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External validation set</w:t>
            </w:r>
          </w:p>
        </w:tc>
      </w:tr>
      <w:tr w14:paraId="4C8AD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trHeight w:val="285" w:hRule="atLeast"/>
        </w:trPr>
        <w:tc>
          <w:tcPr>
            <w:tcW w:w="1277" w:type="pct"/>
            <w:vMerge w:val="continue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A94DB4B">
            <w:pPr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39" w:type="pct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77C5DE8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(N = 1, 001)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0429C">
            <w:pPr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66" w:type="pct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A04193D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(N = 430)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84860">
            <w:pPr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88" w:type="pct"/>
            <w:gridSpan w:val="7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C8A3D03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N = 832)</w:t>
            </w:r>
          </w:p>
        </w:tc>
      </w:tr>
      <w:tr w14:paraId="0A254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trHeight w:val="285" w:hRule="atLeast"/>
        </w:trPr>
        <w:tc>
          <w:tcPr>
            <w:tcW w:w="1277" w:type="pct"/>
            <w:vMerge w:val="continue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8368692">
            <w:pPr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94D5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SO</w:t>
            </w:r>
          </w:p>
        </w:tc>
        <w:tc>
          <w:tcPr>
            <w:tcW w:w="45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B0CF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Non-SO</w:t>
            </w:r>
          </w:p>
        </w:tc>
        <w:tc>
          <w:tcPr>
            <w:tcW w:w="260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3020339">
            <w:pPr>
              <w:widowControl/>
              <w:ind w:right="86" w:rightChars="41"/>
              <w:jc w:val="left"/>
              <w:textAlignment w:val="center"/>
              <w:rPr>
                <w:rFonts w:ascii="Times New Roman" w:hAnsi="Times New Roman" w:eastAsia="Arial Unicode MS" w:cs="Times New Roman"/>
                <w:i/>
                <w:iCs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76A56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86F1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SO</w:t>
            </w:r>
          </w:p>
        </w:tc>
        <w:tc>
          <w:tcPr>
            <w:tcW w:w="443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3EB7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Non-SO</w:t>
            </w:r>
          </w:p>
        </w:tc>
        <w:tc>
          <w:tcPr>
            <w:tcW w:w="280" w:type="pct"/>
            <w:gridSpan w:val="2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AA3B9F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i/>
                <w:iCs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9DDA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5AE4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SO</w:t>
            </w:r>
          </w:p>
        </w:tc>
        <w:tc>
          <w:tcPr>
            <w:tcW w:w="448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E6A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Non-SO</w:t>
            </w:r>
          </w:p>
        </w:tc>
        <w:tc>
          <w:tcPr>
            <w:tcW w:w="295" w:type="pct"/>
            <w:gridSpan w:val="3"/>
            <w:vMerge w:val="restart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893DCA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i/>
                <w:iCs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vertAlign w:val="superscript"/>
                <w:lang w:bidi="ar"/>
              </w:rPr>
              <w:t>a</w:t>
            </w:r>
          </w:p>
        </w:tc>
      </w:tr>
      <w:tr w14:paraId="699CE5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trHeight w:val="285" w:hRule="atLeast"/>
        </w:trPr>
        <w:tc>
          <w:tcPr>
            <w:tcW w:w="1277" w:type="pct"/>
            <w:vMerge w:val="continue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CFD1AC5">
            <w:pPr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C183F1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N = 121)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88D4AA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N = 880)</w:t>
            </w:r>
          </w:p>
        </w:tc>
        <w:tc>
          <w:tcPr>
            <w:tcW w:w="260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AF922E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9D4FE8D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DE917A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N = 65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A02CBC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N = 365)</w:t>
            </w:r>
          </w:p>
        </w:tc>
        <w:tc>
          <w:tcPr>
            <w:tcW w:w="280" w:type="pct"/>
            <w:gridSpan w:val="2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5F6AE0C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471428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12E68F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N = 362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C5A234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N = 470)</w:t>
            </w:r>
          </w:p>
        </w:tc>
        <w:tc>
          <w:tcPr>
            <w:tcW w:w="295" w:type="pct"/>
            <w:gridSpan w:val="3"/>
            <w:vMerge w:val="continue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EDCE0D2">
            <w:pPr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4395D8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A8A3A"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Demographic information</w:t>
            </w:r>
          </w:p>
        </w:tc>
      </w:tr>
      <w:tr w14:paraId="38980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E0AF">
            <w:pPr>
              <w:widowControl/>
              <w:ind w:firstLine="172" w:firstLineChars="108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Women, n (%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6490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6 (54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DAF8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13 (69.7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A588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001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6C71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4418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0 (61.5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D57C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38 (65.2)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5700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6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77B4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DFFC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9 (27.3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C229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97 (41.9)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0260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</w:tr>
      <w:tr w14:paraId="2F2F22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686C4">
            <w:pPr>
              <w:widowControl/>
              <w:ind w:firstLine="172" w:firstLineChars="108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Age, years, Mean (SD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1E0C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4.3 (7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B783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0.5 (6.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7E68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5BD4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15FA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5.1 (6.7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387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0.1 (6.2)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09EA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A68C5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6EBC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6.8 (8.2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85B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3.5 (8.6)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FAA6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</w:tr>
      <w:tr w14:paraId="1B6FAE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07498">
            <w:pPr>
              <w:widowControl/>
              <w:ind w:firstLine="172" w:firstLineChars="108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Current smoker, n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%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BCEC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 (9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59F4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1 (9.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1420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99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634A6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6BD8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 (10.8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DCDC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2 (11.5)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4685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99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883BD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B9DA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6 (32.0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EC89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56 (33.2)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27D9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78 </w:t>
            </w:r>
          </w:p>
        </w:tc>
      </w:tr>
      <w:tr w14:paraId="7D75A4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12FDF">
            <w:pPr>
              <w:widowControl/>
              <w:ind w:firstLine="172" w:firstLineChars="108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Current drinker, n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%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C166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5 (28.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FFAA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25 (25.6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8D67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0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1A80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4096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 (13.8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5EB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0 (24.7)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026A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08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EA6D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40A7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9 (21.8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4A87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1 (23.6)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2BB5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0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</w:tr>
      <w:tr w14:paraId="2A35F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F6B99">
            <w:pPr>
              <w:widowControl/>
              <w:ind w:firstLine="172" w:firstLineChars="108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Education (≤6 years), n (%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9C8D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9 (65.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3D7C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19 (59.0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DBFA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2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EFB00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9E05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3 (66.2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6E78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02 (55.3)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E408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1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16A0C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5873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09 (85.4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AF08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20 (68.1)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4251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</w:tr>
      <w:tr w14:paraId="760DE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B5BA">
            <w:pPr>
              <w:widowControl/>
              <w:ind w:firstLine="172" w:firstLineChars="108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Married, n (%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B1FE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9 (73.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018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62 (75.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4A5B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77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DC5C8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55A6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0 (61.5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185E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82 (77.3)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1C27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01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40380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D29F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4 (14.9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3504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61 (34.3)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1758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</w:tr>
      <w:tr w14:paraId="3D12B9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44152">
            <w:pPr>
              <w:widowControl/>
              <w:ind w:firstLine="172" w:firstLineChars="108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Polypharmacy, n (%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6471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5 (12.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04BC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5 (7.4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04E9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08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A5F5A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20DB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4 (21.5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2F86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9 (5.2)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E4AE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AA0D8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9F20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2(11.6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9B24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9 (12.6)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9CDB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7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</w:tr>
      <w:tr w14:paraId="2BE15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8ABAD">
            <w:pPr>
              <w:ind w:firstLine="172" w:firstLineChars="108"/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Self-evaluation of nutrit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3763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99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5BF79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9D8E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B184E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EBA9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2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DC6A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0396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4DCDC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30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72BB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0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</w:tr>
      <w:tr w14:paraId="7ADAA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1" w:type="pct"/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C84EE">
            <w:pPr>
              <w:widowControl/>
              <w:ind w:firstLine="459" w:firstLineChars="287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  <w:t>Goo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341D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09 (90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C497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95 (90.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E9078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C1ECA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E33C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4 (83.1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E9D5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25 (89.0)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E31E8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D1A8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327F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46 (68.0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666B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348 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4.0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F995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512C42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1" w:type="pct"/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9AC2F">
            <w:pPr>
              <w:widowControl/>
              <w:ind w:firstLine="459" w:firstLineChars="287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  <w:t>Bad or uncertai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6F1E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2 (9.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954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5 (9.7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412CA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6068E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2C7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 (16.9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08F4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0 (11.0)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EA29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3A33D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1A24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6 (32.0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D3CB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22 (26.0)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6EBF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0BB942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1BA35"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Anthropometric information</w:t>
            </w:r>
          </w:p>
        </w:tc>
      </w:tr>
      <w:tr w14:paraId="535A1B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6B7B4">
            <w:pPr>
              <w:widowControl/>
              <w:ind w:firstLine="172" w:firstLineChars="108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Height, m, Mean (SD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C570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58 (0.0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0758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55 (0.08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4A0F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9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B9E9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8B2C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56 (0.07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A1FE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56 (0.08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495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9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20FE8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CDA1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52 (0.10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8AE2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56 (0.09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2DED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</w:tr>
      <w:tr w14:paraId="7E04FA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6EF79">
            <w:pPr>
              <w:widowControl/>
              <w:ind w:firstLine="172" w:firstLineChars="108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Weight, kg, Mean (SD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6331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6.5 (10.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F532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9.4 (10.6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5B21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B29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7A98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6.8 (10.2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A10D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8.9 (10.5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C53D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0AE9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0A6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7.8 (9.7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3735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5.9 (10.2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67EA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007 </w:t>
            </w:r>
          </w:p>
        </w:tc>
      </w:tr>
      <w:tr w14:paraId="057DC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5AAD6">
            <w:pPr>
              <w:widowControl/>
              <w:ind w:firstLine="172" w:firstLineChars="108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BMI, kg/m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, Mean (SD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0A6E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7.5 (3.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EA00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4.54 (3.6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EC2D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0C3E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3F9A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7.5 (3.1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AB8D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4.3 (3.6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BE6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0013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D716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5.1 (3.4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B07E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3.0 (3.7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761D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</w:tr>
      <w:tr w14:paraId="10423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C1F4B">
            <w:pPr>
              <w:widowControl/>
              <w:ind w:firstLine="172" w:firstLineChars="108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Neck circumference, cm, Mean (SD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9BA5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5.7 (2.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000B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.1 (3.1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EE38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EA1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04F0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5.4 (2.7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A3F6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.0 (3.0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115E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001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33EA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58B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.0 (3.0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5F8C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3.3 (3.3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B393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007 </w:t>
            </w:r>
          </w:p>
        </w:tc>
      </w:tr>
      <w:tr w14:paraId="3038BF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2C844">
            <w:pPr>
              <w:widowControl/>
              <w:ind w:firstLine="172" w:firstLineChars="108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Mid-upper arm circumference, cm, Mean (SD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BBC0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0.4 (2.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1AB2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0.0 (3.0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8A4A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24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ECED0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5751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0.9 (3.0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6551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0.2 (3.2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58B7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09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8172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32B8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0.1 (2.8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D0F8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8.8 (3.3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7746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</w:tr>
      <w:tr w14:paraId="189E4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B913F">
            <w:pPr>
              <w:widowControl/>
              <w:ind w:firstLine="172" w:firstLineChars="108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Chest circumference, cm, Mean (SD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C8CC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0.9 (6.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FAA1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0.1 (6.7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3883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2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CCA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F75C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2.2 (6.9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EFBB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0.5 (7.2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B65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08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E657D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7EE9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9.1 (6.3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DF88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7.8 (7.4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B0BC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007 </w:t>
            </w:r>
          </w:p>
        </w:tc>
      </w:tr>
      <w:tr w14:paraId="5D7032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68219">
            <w:pPr>
              <w:widowControl/>
              <w:ind w:firstLine="172" w:firstLineChars="108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Waist circumference, cm, Mean (SD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52AF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9.2 (8.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1795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3.0 (9.4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37BC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3DDBE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4566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9.0 (7.9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632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2.6 (9.6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E140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E4C5A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8592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8.2 (8.9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C53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4.5 (9.9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EBD2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</w:tr>
      <w:tr w14:paraId="100643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06B3">
            <w:pPr>
              <w:widowControl/>
              <w:ind w:firstLine="172" w:firstLineChars="108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Hip circumference, cm, Mean (SD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6D78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4.0 (5.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E486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3.1 (5.4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32C4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1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0FBA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3357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4.7 (5.5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235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3.4 (6.1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F2C0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11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3608C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D753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5.4 (7.2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7ED7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4.0 (7.7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F140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008 </w:t>
            </w:r>
          </w:p>
        </w:tc>
      </w:tr>
      <w:tr w14:paraId="2B341E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E4271">
            <w:pPr>
              <w:widowControl/>
              <w:ind w:firstLine="172" w:firstLineChars="108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Waist-hip ratio, Mean (SD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9215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89 (0.0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2FDF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89 (0.06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28DB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76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24076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F7CE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90 (0.07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6004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90 (0.06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6E11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37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0485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B152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93 (0.07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2C39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90 (0.07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735F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</w:tr>
      <w:tr w14:paraId="189362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A8FB0">
            <w:pPr>
              <w:widowControl/>
              <w:ind w:firstLine="172" w:firstLineChars="108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Thigh circumference, cm, Mean (SD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2328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9.9 (2.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33F0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8.6 (3.4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C449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A635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E925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0.2 (3.4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1027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8.2 (3.2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B11C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175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9C4E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7.5 (3.1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12E6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6.8 (3.4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4E24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005 </w:t>
            </w:r>
          </w:p>
        </w:tc>
      </w:tr>
      <w:tr w14:paraId="05924F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0D73F">
            <w:pPr>
              <w:widowControl/>
              <w:ind w:firstLine="172" w:firstLineChars="108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Calf circumference, cm, Mean (SD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0A36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.2 (2.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46F1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3.3 (2.9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E6E8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002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3700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EADA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.2 (2.9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2C5D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3.1 (2.7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AF6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005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7B68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84E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2.1 (2.8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011D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2.4 (3.3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4D9C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21 </w:t>
            </w:r>
          </w:p>
        </w:tc>
      </w:tr>
      <w:tr w14:paraId="5F07E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872B5"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hronic diseases</w:t>
            </w:r>
          </w:p>
        </w:tc>
      </w:tr>
      <w:tr w14:paraId="4B89A0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F6F6C">
            <w:pPr>
              <w:widowControl/>
              <w:ind w:firstLine="171" w:firstLineChars="107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Hypertension, n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%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86F5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9 (48.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D769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98 (33.9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606B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002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60039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B95F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8 (58.5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1B87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7 (32.1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39EC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9518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D589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41 (39.0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2846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75 (37.2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7F1E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6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</w:tr>
      <w:tr w14:paraId="08300B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8372B">
            <w:pPr>
              <w:widowControl/>
              <w:ind w:firstLine="171" w:firstLineChars="107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Diabetes, n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%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CE48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9 (24.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71E8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38 (15.7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391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03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DA4FC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E024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5 (23.1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D34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4 (12.1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1818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0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EDBC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2398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9 (16.3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6FB8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5 (16.0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D7B4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97</w:t>
            </w:r>
          </w:p>
        </w:tc>
      </w:tr>
      <w:tr w14:paraId="0651B0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348F5">
            <w:pPr>
              <w:widowControl/>
              <w:ind w:firstLine="171" w:firstLineChars="107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Pulmonary diseases, n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%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D4DB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7 (14.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A23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4 (8.4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04D9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06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7236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115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 (13.8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68A6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1 (8.5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173B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2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12BC0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D224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0 (13.8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B4AA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8 (12.3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E01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60 </w:t>
            </w:r>
          </w:p>
        </w:tc>
      </w:tr>
      <w:tr w14:paraId="7B107C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60232">
            <w:pPr>
              <w:widowControl/>
              <w:ind w:firstLine="171" w:firstLineChars="107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Coronary heart diseases, n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%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59C8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6 (13.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F77B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7 (6.5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0442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01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B23F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8AE1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 (13.8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FA7A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2 (6.0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C8CB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047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88739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B4B7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7 (7.5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7CC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5 (7.4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9AF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99</w:t>
            </w:r>
          </w:p>
        </w:tc>
      </w:tr>
      <w:tr w14:paraId="777794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9EB14">
            <w:pPr>
              <w:widowControl/>
              <w:ind w:firstLine="171" w:firstLineChars="107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Stroke, n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%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FD1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 (5.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5144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9 (4.4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CE0E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66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BF24E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2EDB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 (6.2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3D21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7 (4.7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88E2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8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3745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10EA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5 (4.1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0455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4 (5.1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E866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6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</w:tr>
      <w:tr w14:paraId="3C0D44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09269">
            <w:pPr>
              <w:widowControl/>
              <w:ind w:firstLine="171" w:firstLineChars="107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Cancer, n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%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C991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 (3.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3770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 (1.2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2FE0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1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2CC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FEC3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(1.5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DAC6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(0.3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8BA0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0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2E37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3345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(0.3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F126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 (0.9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B138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54</w:t>
            </w:r>
          </w:p>
        </w:tc>
      </w:tr>
      <w:tr w14:paraId="67085D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4E82F">
            <w:pPr>
              <w:widowControl/>
              <w:ind w:firstLine="171" w:firstLineChars="107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Fatty liver, n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%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1CB6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 (4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8F20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1 (8.1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012E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1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B35F5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A2C1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 (7.7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F3A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0 (5.5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4328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6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6727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48C1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 (0.6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9420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 (1.3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F620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48 </w:t>
            </w:r>
          </w:p>
        </w:tc>
      </w:tr>
      <w:tr w14:paraId="11B36D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E751D">
            <w:pPr>
              <w:widowControl/>
              <w:ind w:firstLine="171" w:firstLineChars="107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Sleep disorders, n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%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8641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 (7.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228A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8 (5.5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2EB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50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3D9B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7774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 (10.8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26C0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6 (7.1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15F1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4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48B6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856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7 (7.5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3B84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0 (10.6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AFA7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1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</w:t>
            </w:r>
          </w:p>
        </w:tc>
      </w:tr>
      <w:tr w14:paraId="03A58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41971"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hysical activities</w:t>
            </w:r>
          </w:p>
        </w:tc>
      </w:tr>
      <w:tr w14:paraId="114CB5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7BBC">
            <w:pPr>
              <w:widowControl/>
              <w:ind w:firstLine="168" w:firstLineChars="105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SARC-F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CED5D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C0E6D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587C8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9CF65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C412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CC0F9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A8565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D056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90F3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390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D018E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6514A9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06848">
            <w:pPr>
              <w:widowControl/>
              <w:ind w:firstLine="456" w:firstLineChars="285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Strength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349D6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AA9C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1827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11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8BEB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CEF5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0C630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9CD1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1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7CC7A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E37B8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8DA6C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FF23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04</w:t>
            </w:r>
          </w:p>
        </w:tc>
      </w:tr>
      <w:tr w14:paraId="21CB77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5DA14">
            <w:pPr>
              <w:widowControl/>
              <w:ind w:left="210" w:leftChars="100" w:firstLine="456" w:firstLineChars="285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495F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9 (81.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0477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60 (86.4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948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9715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BD41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0 (76.9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4646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14 (86.0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FE318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AD3A8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1EC4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37 (65.5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642C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0 (72.3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80C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2E597D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84712">
            <w:pPr>
              <w:widowControl/>
              <w:ind w:left="210" w:leftChars="100" w:firstLine="456" w:firstLineChars="285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poin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42C3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3 (10.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B6FA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9 (10.1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0838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B58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E370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 (16.9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DD45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5 (9.6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F67C5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A66D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B53C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3 (20.2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E052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5 (13.8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9416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7D48AB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4E6BC">
            <w:pPr>
              <w:widowControl/>
              <w:ind w:left="210" w:leftChars="100" w:firstLine="456" w:firstLineChars="285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C166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 (7.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29F5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1 (3.5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31420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A587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2AA5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 (6.2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3B8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6 (4.4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B028D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3A1C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D9B1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2 (14.4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A28F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5 (13.8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7762D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664E03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16A54">
            <w:pPr>
              <w:widowControl/>
              <w:ind w:firstLine="456" w:firstLineChars="285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Assistance walking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E0E1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ABC3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DAC3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05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8520A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F3C5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1606C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FA94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8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FCC16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E29B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B82B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AA87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1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</w:tr>
      <w:tr w14:paraId="158077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B7EE7">
            <w:pPr>
              <w:widowControl/>
              <w:ind w:left="210" w:leftChars="100" w:firstLine="456" w:firstLineChars="285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bookmarkStart w:id="1" w:name="_Hlk174953628"/>
            <w:bookmarkStart w:id="2" w:name="_Hlk174954611"/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points</w:t>
            </w:r>
            <w:bookmarkEnd w:id="1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36EC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3 (93.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B81A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50 (96.6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041E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DF08D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F4B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2 (95.4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1F4D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6 (94.8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CA91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9C3D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C07A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83 (78.2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8385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93 (83.6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1177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7BC4F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1B6D0">
            <w:pPr>
              <w:widowControl/>
              <w:ind w:left="210" w:leftChars="100" w:firstLine="456" w:firstLineChars="285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poin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E64C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 (6.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FC37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4 (2.7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4D0FC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A120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89FC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 (4.6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61B9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7 (4.7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EA11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8A6A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7945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5 (18.0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7116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3 (13.4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A1C5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1DF528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E045C">
            <w:pPr>
              <w:widowControl/>
              <w:ind w:left="210" w:leftChars="100" w:firstLine="456" w:firstLineChars="285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CEBA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(0.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54FC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 (0.7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81F00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2AA6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EAC7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(0.0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F2A2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 (0.5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129AD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E5DC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A58F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4 (3.9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88F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4 (3.0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2E30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bookmarkEnd w:id="2"/>
      <w:tr w14:paraId="1C6EE6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1C4DB">
            <w:pPr>
              <w:ind w:left="210" w:leftChars="100" w:firstLine="244" w:firstLineChars="153"/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Rising from a chair or a bed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48AB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0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1FAC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2FD7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36B3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3CBB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22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DF10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242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9E6C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FD90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08 </w:t>
            </w:r>
          </w:p>
        </w:tc>
      </w:tr>
      <w:tr w14:paraId="52C2B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F416B">
            <w:pPr>
              <w:widowControl/>
              <w:ind w:left="210" w:leftChars="100" w:firstLine="456" w:firstLineChars="285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FB49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05 (86.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4020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20 (93.2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C5E6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B880D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8CD6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9 (90.8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9E77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7 (95.1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7FA45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2A79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8C96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80 (77.3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7F22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91 (83.2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CE2C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2BE49D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14E63">
            <w:pPr>
              <w:widowControl/>
              <w:ind w:left="210" w:leftChars="100" w:firstLine="456" w:firstLineChars="285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poin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D6B8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6 (13.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AAE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5 (6.2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ADD0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452F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38D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 (9.2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674D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6 (4.4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DB75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C227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2257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2 (19.9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0702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2 (15.3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28D6C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60379A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AB4BA">
            <w:pPr>
              <w:widowControl/>
              <w:ind w:left="210" w:leftChars="100" w:firstLine="456" w:firstLineChars="285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B913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(0.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793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 (0.6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63FAE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96999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2E4A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(0.0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58AD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 (0.5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13646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6A47A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EEF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0 (2.8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836C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 (1.5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63789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6EE822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59D4B">
            <w:pPr>
              <w:widowControl/>
              <w:ind w:firstLine="456" w:firstLineChars="285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Climbing stair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D7AD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E473D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6350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11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4B08C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17B6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04BB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8FA9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1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5F090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B587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7287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5963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</w:tr>
      <w:tr w14:paraId="5B9C5E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DBD05">
            <w:pPr>
              <w:widowControl/>
              <w:ind w:left="210" w:leftChars="100" w:firstLine="456" w:firstLineChars="285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45C0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7 (80.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99A7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49 (85.1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BCAD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D54B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B340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2 (80.0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C48B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14 (86.0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A7599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EDCC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797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11 (58.3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3BBB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2 (72.8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C3E2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397A95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FF2F">
            <w:pPr>
              <w:widowControl/>
              <w:ind w:left="210" w:leftChars="100" w:firstLine="456" w:firstLineChars="285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poin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CC28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8 (14.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ABBF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3 (12.8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21E4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2E11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29CE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2 (18.5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6FE2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8 (10.4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51CED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A7359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9145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07 (29.6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A264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8 (18.7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5413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377877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2C75A">
            <w:pPr>
              <w:widowControl/>
              <w:ind w:left="210" w:leftChars="100" w:firstLine="456" w:firstLineChars="285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4886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 (5.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4F0A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8 (2.0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585E6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2905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25EC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(1.5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BF45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3 (3.6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FCC0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A46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6DEE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4 (12.2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5395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0 (8.5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A5C25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47768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F6381">
            <w:pPr>
              <w:widowControl/>
              <w:ind w:firstLine="456" w:firstLineChars="285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Falls, n (%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C49F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8 (23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F250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45 (16.5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5482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09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261C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B49E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6 (24.6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8BEA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6 (12.6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3DD7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0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1BEA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CF7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6 (18.2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7C50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2 (15.3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8872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3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</w:tr>
      <w:tr w14:paraId="571EB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90216">
            <w:pPr>
              <w:widowControl/>
              <w:ind w:firstLine="168" w:firstLineChars="105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SPP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118F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FD4E0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29C6E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D6A7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F4786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A6C1A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1D819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4052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58EC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138E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1B96C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26B4C7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FF4C4">
            <w:pPr>
              <w:widowControl/>
              <w:ind w:left="208" w:leftChars="99" w:firstLine="244" w:firstLineChars="153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Gait speed, m/s, Mean (SD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482D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4 (0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3865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2 (0.4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151D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BED1A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437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5 (0.6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A8D0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2 (0.4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16C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DF21A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E87A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8 (0.3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D8B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9 (0.3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DECF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</w:tr>
      <w:tr w14:paraId="503B55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E0E6E">
            <w:pPr>
              <w:ind w:left="208" w:leftChars="99" w:firstLine="244" w:firstLineChars="153"/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Side-by-side standing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9F5E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04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9D1E0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239C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B3938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1F5B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0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FE99E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E61F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A9639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EDA4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6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</w:tr>
      <w:tr w14:paraId="7336AB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A4917">
            <w:pPr>
              <w:widowControl/>
              <w:ind w:left="208" w:leftChars="99" w:firstLine="529" w:firstLineChars="331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223E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7 (96.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15E8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73 (99.2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C3CE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EA88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DA67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3 (96.9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E061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61 (98.9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7101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6E07C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CCA9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50 (96.7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8E46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58 (97.4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F1B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5E5806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C5E6D">
            <w:pPr>
              <w:widowControl/>
              <w:ind w:left="208" w:leftChars="99" w:firstLine="529" w:firstLineChars="331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poin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03FD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 (3.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0B37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 (0.8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E295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8F74D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33C2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 (3.1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99FD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 (1.1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3BA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F76B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362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2 (3.3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5C32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2 (2.6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0537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1DDAF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DB748">
            <w:pPr>
              <w:ind w:left="208" w:leftChars="99" w:firstLine="244" w:firstLineChars="153"/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Semi tandem standing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A5F9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03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E1A9C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88749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2823A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031F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0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AF01E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157D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DB51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E084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1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</w:tr>
      <w:tr w14:paraId="5C809F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09BDE">
            <w:pPr>
              <w:widowControl/>
              <w:ind w:left="208" w:leftChars="99" w:firstLine="529" w:firstLineChars="331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8FD9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5 (95.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B889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66 (98.4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6DBB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A3F8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6602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9 (90.8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19EE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55 (97.3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235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3968A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F53E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21 (88.7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FB17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33 (92.1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8AA6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34CC50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4327B">
            <w:pPr>
              <w:widowControl/>
              <w:ind w:left="208" w:leftChars="99" w:firstLine="529" w:firstLineChars="331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poin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2CE0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 (5.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1345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4 (1.6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13BD0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B53B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FF04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 (9.2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99E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10 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.7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531D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86276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FB35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1 (11.3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C55F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7 (7.9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51AB5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49E5E1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BDED4">
            <w:pPr>
              <w:ind w:left="208" w:leftChars="99" w:firstLine="244" w:firstLineChars="153"/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Full tandem standing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FA91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62B4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77A9A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6C77D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34D5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001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C9B86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EAB7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B332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912F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</w:tr>
      <w:tr w14:paraId="50F2BF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C70B1">
            <w:pPr>
              <w:widowControl/>
              <w:ind w:left="208" w:leftChars="99" w:firstLine="529" w:firstLineChars="331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AB78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7 (30.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D4E7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1 (10.3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9A6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0F27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6297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0 (30.8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1E78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1 (14.0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E005E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C8D6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187C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31 (36.2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0862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4(20.0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4D74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2D57EA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13130">
            <w:pPr>
              <w:widowControl/>
              <w:ind w:left="208" w:leftChars="99" w:firstLine="529" w:firstLineChars="331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poin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8117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4 (69.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4FFC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89 (89.7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1B3C0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C52C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2B0C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5 (69.2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2BB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14 (86.0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74EB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03479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7D4B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31 (63.8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EF5A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76 (80.0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67DFD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4AEB74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19A96">
            <w:pPr>
              <w:ind w:left="208" w:leftChars="99" w:firstLine="244" w:firstLineChars="153"/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Five-time sit-to-stand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5FD8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06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854A8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C93E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E3A5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D0F5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9BEC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C046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D584E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1CA9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.001</w:t>
            </w:r>
          </w:p>
        </w:tc>
      </w:tr>
      <w:tr w14:paraId="33E554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8E2CD">
            <w:pPr>
              <w:widowControl/>
              <w:ind w:left="208" w:leftChars="99" w:firstLine="529" w:firstLineChars="331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bookmarkStart w:id="3" w:name="_Hlk174954770"/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B3B6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(0.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24D6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 (0.5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DB71A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7D17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658F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(0.2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2D7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 (0.5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FBDDD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10DC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6120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0 (30.4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7EEB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07 (44.0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38EF6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102FBD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F3F9B">
            <w:pPr>
              <w:widowControl/>
              <w:ind w:left="208" w:leftChars="99" w:firstLine="529" w:firstLineChars="331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poin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60AB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 (7.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3D6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0 (3.4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DD1DC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A710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6DF8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 (12.3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520D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 (1.9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402F6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009D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385C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2 (19.9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A358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04 (22.1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99D5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740912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FF30C">
            <w:pPr>
              <w:widowControl/>
              <w:ind w:left="208" w:leftChars="99" w:firstLine="529" w:firstLineChars="331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9445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5 (12.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4D93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01 (11.5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86DDE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92E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8CD4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5 (23.1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93E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1 (11.2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D336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E538C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8F34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5 (20.7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54C6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8 (14.5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62EC5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38FEDD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156DD">
            <w:pPr>
              <w:widowControl/>
              <w:ind w:left="208" w:leftChars="99" w:firstLine="529" w:firstLineChars="331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D1ED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2 (26.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E114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78 (20.2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9CB1E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9FA5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382F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9 (29.2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8561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5 (23.3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8173D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A8B6E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EA5D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7 (21.3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DF59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1 (15.1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458D6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291247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0F069">
            <w:pPr>
              <w:widowControl/>
              <w:ind w:left="208" w:leftChars="99" w:firstLine="529" w:firstLineChars="331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39A2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4 (52.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BA17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67 (64.4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854C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B943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87FD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2 (33.8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1813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30 (63.0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C7E9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B8A8D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1462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8 (7.7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FEB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0 (4.3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0504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bookmarkEnd w:id="3"/>
      <w:tr w14:paraId="2805DE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43D85">
            <w:pPr>
              <w:ind w:firstLine="456" w:firstLineChars="285"/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Activities of daily living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6126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3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25E09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D7A68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2D43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DFCA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7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05AF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77EE0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FD9C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9FEC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10 </w:t>
            </w:r>
          </w:p>
        </w:tc>
      </w:tr>
      <w:tr w14:paraId="738EB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DE996">
            <w:pPr>
              <w:widowControl/>
              <w:ind w:left="210" w:leftChars="100" w:firstLine="456" w:firstLineChars="285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F82A3">
            <w:pPr>
              <w:widowControl/>
              <w:ind w:firstLine="41" w:firstLineChars="26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9 (98.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4B66A">
            <w:pPr>
              <w:widowControl/>
              <w:ind w:firstLine="41" w:firstLineChars="26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69 (98.8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43E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42C1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580C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4 (98.5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B7F7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55 (97.3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BC8E8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FFD4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A768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97 (82.0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8704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07 (86.6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0AEFA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5F0EEF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40F4E">
            <w:pPr>
              <w:widowControl/>
              <w:ind w:left="210" w:leftChars="100" w:firstLine="456" w:firstLineChars="285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poin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AF4CA">
            <w:pPr>
              <w:widowControl/>
              <w:ind w:firstLine="41" w:firstLineChars="26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 (1.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AF207">
            <w:pPr>
              <w:widowControl/>
              <w:ind w:firstLine="41" w:firstLineChars="26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 (0.7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0A0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5DE6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3032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(1.5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0C10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 (2.2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9736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D7CC9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6123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7 (15.7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1F9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9 (12.6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594C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1F7EE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1D393">
            <w:pPr>
              <w:widowControl/>
              <w:ind w:left="210" w:leftChars="100" w:firstLine="456" w:firstLineChars="285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A3B56">
            <w:pPr>
              <w:widowControl/>
              <w:ind w:firstLine="41" w:firstLineChars="26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(0.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67F6">
            <w:pPr>
              <w:widowControl/>
              <w:ind w:firstLine="41" w:firstLineChars="26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 (0.6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217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4E9C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16C9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(0.0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1CEB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 (0.5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7479C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5878E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BD93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 (2.2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9142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 (0.9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60F6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76EFF9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923B4">
            <w:pPr>
              <w:ind w:firstLine="459" w:firstLineChars="287"/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Pick up things in standing position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5814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01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5CA46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F4C68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AE5A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5A31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50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BF3D6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014A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00E7E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4B57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004 </w:t>
            </w:r>
          </w:p>
        </w:tc>
      </w:tr>
      <w:tr w14:paraId="61FA90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12772">
            <w:pPr>
              <w:widowControl/>
              <w:ind w:left="208" w:leftChars="99" w:firstLine="529" w:firstLineChars="331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bookmarkStart w:id="4" w:name="_Hlk174954788"/>
            <w:bookmarkStart w:id="5" w:name="_Hlk174954778"/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B0606">
            <w:pPr>
              <w:widowControl/>
              <w:ind w:firstLine="41" w:firstLineChars="26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05 (86.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5989">
            <w:pPr>
              <w:widowControl/>
              <w:ind w:firstLine="41" w:firstLineChars="26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35 (94.9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F670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277D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CF48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0 (92.3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0566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6 (94.8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BBC75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F668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5076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56 (70.7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5731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77 (80.2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FC745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6FE04F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BD3F">
            <w:pPr>
              <w:widowControl/>
              <w:ind w:left="208" w:leftChars="99" w:firstLine="529" w:firstLineChars="331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poin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54B3">
            <w:pPr>
              <w:widowControl/>
              <w:ind w:firstLine="41" w:firstLineChars="26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4 (11.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79942">
            <w:pPr>
              <w:widowControl/>
              <w:ind w:firstLine="41" w:firstLineChars="26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7 (4.2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90D46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8D926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B159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 (7.7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2106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3 (3.6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2A24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3C839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3100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4 (20.4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D483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7 (14.3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C89C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bookmarkEnd w:id="4"/>
      <w:tr w14:paraId="7BFEA1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02382">
            <w:pPr>
              <w:widowControl/>
              <w:ind w:left="208" w:leftChars="99" w:firstLine="529" w:firstLineChars="331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3D67">
            <w:pPr>
              <w:widowControl/>
              <w:ind w:firstLine="41" w:firstLineChars="26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(0.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94233">
            <w:pPr>
              <w:widowControl/>
              <w:ind w:firstLine="41" w:firstLineChars="26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(0.1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4E998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7E4A5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B5F6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(0.0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CA24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(0.3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8B4C5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1D3C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DD76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6 (4.4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FFFE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 (1.3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1F28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5CE10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9102C">
            <w:pPr>
              <w:widowControl/>
              <w:ind w:left="208" w:leftChars="99" w:firstLine="529" w:firstLineChars="331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62FF1">
            <w:pPr>
              <w:widowControl/>
              <w:ind w:firstLine="41" w:firstLineChars="26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(0.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EF6BF">
            <w:pPr>
              <w:widowControl/>
              <w:ind w:firstLine="41" w:firstLineChars="26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 (0.5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B75C6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0E89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1949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(0.0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6A67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 (1.1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116A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A3EE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6B8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 (1.9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69B7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 (2.3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D2787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bookmarkEnd w:id="5"/>
      <w:tr w14:paraId="77A9B5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7BE3C">
            <w:pPr>
              <w:widowControl/>
              <w:ind w:left="208" w:leftChars="99" w:firstLine="529" w:firstLineChars="331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01055">
            <w:pPr>
              <w:widowControl/>
              <w:ind w:firstLine="41" w:firstLineChars="26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(0.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ECF37">
            <w:pPr>
              <w:widowControl/>
              <w:ind w:firstLine="41" w:firstLineChars="26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 (0.3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084DC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57D85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ABEE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(0.0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C206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(0.3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3F5A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AD97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3E33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 (2.5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43F7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 (1.9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BEED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46949F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35989">
            <w:pPr>
              <w:ind w:firstLine="459" w:firstLineChars="287"/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Self-report of activities in the last 1 month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8D5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7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842A5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530F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64B28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7C33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01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41F5D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D43F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6AF24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352C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1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</w:tr>
      <w:tr w14:paraId="45C9F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A4973">
            <w:pPr>
              <w:widowControl/>
              <w:ind w:left="208" w:leftChars="99" w:firstLine="529" w:firstLineChars="331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6D529">
            <w:pPr>
              <w:widowControl/>
              <w:ind w:firstLine="41" w:firstLineChars="26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8 (97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AB604">
            <w:pPr>
              <w:widowControl/>
              <w:ind w:firstLine="41" w:firstLineChars="26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65 (98.3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882E9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601FA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58B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0 (92.3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B653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59 (98.4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46BFC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25C2A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5C0B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30 (91.2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7428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47 (95.1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BDEE9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739F79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A1FDC">
            <w:pPr>
              <w:widowControl/>
              <w:ind w:left="208" w:leftChars="99" w:firstLine="529" w:firstLineChars="331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poin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94D5A">
            <w:pPr>
              <w:widowControl/>
              <w:tabs>
                <w:tab w:val="left" w:pos="0"/>
              </w:tabs>
              <w:ind w:firstLine="41" w:firstLineChars="26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 (2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41C25">
            <w:pPr>
              <w:widowControl/>
              <w:ind w:firstLine="38" w:firstLineChars="24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2 (1.4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AEA9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28F9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3BD7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 (4.6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AED7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 (1.1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8240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1F6DF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018A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7 (7.5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816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0 (4.3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000A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5F55CA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D4421">
            <w:pPr>
              <w:widowControl/>
              <w:ind w:left="208" w:leftChars="99" w:firstLine="529" w:firstLineChars="331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E5F05">
            <w:pPr>
              <w:widowControl/>
              <w:tabs>
                <w:tab w:val="left" w:pos="0"/>
              </w:tabs>
              <w:ind w:firstLine="41" w:firstLineChars="26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(0.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77091">
            <w:pPr>
              <w:widowControl/>
              <w:ind w:firstLine="38" w:firstLineChars="24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(0.1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89620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92908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13CD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(0.0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7405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(0.3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35F38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C71DE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B43E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(0.3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5B2F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(0.2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CE64A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2D1517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CC8E2">
            <w:pPr>
              <w:widowControl/>
              <w:ind w:left="208" w:leftChars="99" w:firstLine="529" w:firstLineChars="331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 point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D71CE">
            <w:pPr>
              <w:widowControl/>
              <w:tabs>
                <w:tab w:val="left" w:pos="0"/>
              </w:tabs>
              <w:ind w:firstLine="41" w:firstLineChars="26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 (0.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B3384">
            <w:pPr>
              <w:widowControl/>
              <w:ind w:firstLine="38" w:firstLineChars="24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 (0.2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F511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8E46E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F70EC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 (3.1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631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 (0.3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7E9D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3A040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675F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 (1.1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08C6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 (0.4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D9680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 w14:paraId="7D5250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72F87"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ental health</w:t>
            </w:r>
          </w:p>
        </w:tc>
      </w:tr>
      <w:tr w14:paraId="10B11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F067C">
            <w:pPr>
              <w:widowControl/>
              <w:ind w:firstLine="176" w:firstLineChars="110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Life satisfaction, n (%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9769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9 (98.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CC2A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72 (99.1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5EEA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7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B867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96B6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5 (100.0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DB19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64 (99.7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1A47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99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258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6511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56 (98.3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12DE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65 (98.9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F4F4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66 </w:t>
            </w:r>
          </w:p>
        </w:tc>
      </w:tr>
      <w:tr w14:paraId="12D63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0D059">
            <w:pPr>
              <w:widowControl/>
              <w:ind w:firstLine="176" w:firstLineChars="110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Life empty, n (%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82B0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 (7.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5C6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1 (4.7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9658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27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7878B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51E5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 (4.6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41D2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8 (4.9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69D1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99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A2512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88AE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1 (5.8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5580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0 (6.4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0897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84 </w:t>
            </w:r>
          </w:p>
        </w:tc>
      </w:tr>
      <w:tr w14:paraId="3DB7E7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5485B">
            <w:pPr>
              <w:widowControl/>
              <w:ind w:firstLine="176" w:firstLineChars="110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Feel happy, n (%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544E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7 (96.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1AC22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67 (98.5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CA1A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2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8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1E293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14D70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5 (100.0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B8489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60 (98.6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65F5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7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0CEEE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0B33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8 (96.1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8F24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59 (97.7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98AF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28 </w:t>
            </w:r>
          </w:p>
        </w:tc>
      </w:tr>
      <w:tr w14:paraId="3600C0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F96918">
            <w:pPr>
              <w:widowControl/>
              <w:ind w:firstLine="176" w:firstLineChars="110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Feel isolated, n (%)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455D7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 (9.1)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74BD0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2 (3.6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B42BD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01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4C9269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6FC3DD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 (6.2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27E1A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3 (3.6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AD19F5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52 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E1C5ED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231CA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7 (7.5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CA49FE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1 (4.5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630D73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.09 </w:t>
            </w:r>
          </w:p>
        </w:tc>
      </w:tr>
      <w:tr w14:paraId="4DFE58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1D463B5">
            <w:pPr>
              <w:widowControl/>
              <w:ind w:firstLine="176" w:firstLineChars="110"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A meaningless life, n (%)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6A2EF3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7 (5.8)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6784F5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1 (5.8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DE65CE8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99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13CD6C1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071069B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2 (3.1)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7765816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4 (3.8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351C9F7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99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8603CCC">
            <w:pPr>
              <w:jc w:val="left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8322B64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0 (8.3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E1AA471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0 (6.4)</w:t>
            </w:r>
          </w:p>
        </w:tc>
        <w:tc>
          <w:tcPr>
            <w:tcW w:w="277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8655CEA">
            <w:pPr>
              <w:widowControl/>
              <w:jc w:val="left"/>
              <w:textAlignment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.3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</w:tr>
      <w:bookmarkEnd w:id="0"/>
    </w:tbl>
    <w:p w14:paraId="4A148B69">
      <w:pPr>
        <w:widowControl/>
        <w:jc w:val="left"/>
        <w:textAlignment w:val="center"/>
        <w:rPr>
          <w:rFonts w:ascii="Times New Roman" w:hAnsi="Times New Roman" w:eastAsia="Arial Unicode MS" w:cs="Times New Roman"/>
          <w:color w:val="000000"/>
          <w:kern w:val="0"/>
          <w:sz w:val="16"/>
          <w:szCs w:val="16"/>
          <w:highlight w:val="none"/>
          <w:lang w:bidi="ar"/>
        </w:rPr>
      </w:pPr>
      <w:r>
        <w:rPr>
          <w:rFonts w:ascii="Times New Roman" w:hAnsi="Times New Roman" w:eastAsia="Arial Unicode MS" w:cs="Times New Roman"/>
          <w:color w:val="000000"/>
          <w:kern w:val="0"/>
          <w:sz w:val="16"/>
          <w:szCs w:val="16"/>
          <w:highlight w:val="none"/>
          <w:lang w:bidi="ar"/>
        </w:rPr>
        <w:t xml:space="preserve">BMI, body mass index; SD, standard deviation; SO, sarcopenic obesity. </w:t>
      </w:r>
      <w:bookmarkStart w:id="6" w:name="_Hlk174953733"/>
      <w:r>
        <w:rPr>
          <w:rFonts w:ascii="Times New Roman" w:hAnsi="Times New Roman" w:eastAsia="Arial Unicode MS" w:cs="Times New Roman"/>
          <w:color w:val="000000"/>
          <w:kern w:val="0"/>
          <w:sz w:val="16"/>
          <w:szCs w:val="16"/>
          <w:highlight w:val="none"/>
          <w:lang w:bidi="ar"/>
        </w:rPr>
        <w:t>The bold values indicate p&lt;0.05.</w:t>
      </w:r>
      <w:bookmarkEnd w:id="6"/>
    </w:p>
    <w:p w14:paraId="644122FC">
      <w:pPr>
        <w:widowControl/>
        <w:jc w:val="left"/>
        <w:textAlignment w:val="center"/>
        <w:rPr>
          <w:rFonts w:ascii="Times New Roman" w:hAnsi="Times New Roman" w:eastAsia="Arial Unicode MS" w:cs="Times New Roman"/>
          <w:color w:val="000000"/>
          <w:kern w:val="0"/>
          <w:sz w:val="16"/>
          <w:szCs w:val="16"/>
          <w:highlight w:val="none"/>
          <w:lang w:bidi="ar"/>
        </w:rPr>
      </w:pPr>
      <w:r>
        <w:rPr>
          <w:rFonts w:ascii="Times New Roman" w:hAnsi="Times New Roman" w:eastAsia="Arial Unicode MS" w:cs="Times New Roman"/>
          <w:color w:val="000000"/>
          <w:kern w:val="0"/>
          <w:sz w:val="16"/>
          <w:szCs w:val="16"/>
          <w:highlight w:val="none"/>
          <w:lang w:bidi="ar"/>
        </w:rPr>
        <w:t>* One-way ANOVA test; Pearson's Chi-squared tes</w:t>
      </w:r>
    </w:p>
    <w:p w14:paraId="4E2C5663">
      <w:pPr>
        <w:rPr>
          <w:highlight w:val="none"/>
        </w:rPr>
      </w:pPr>
      <w:r>
        <w:rPr>
          <w:highlight w:val="none"/>
        </w:rPr>
        <w:br w:type="page"/>
      </w:r>
    </w:p>
    <w:p w14:paraId="671A9A3D">
      <w:pPr>
        <w:widowControl/>
        <w:jc w:val="left"/>
        <w:textAlignment w:val="center"/>
        <w:rPr>
          <w:rFonts w:hint="default" w:ascii="Times New Roman" w:hAnsi="Times New Roman" w:eastAsia="宋体" w:cs="Times New Roman"/>
          <w:color w:val="2E2878"/>
          <w:kern w:val="0"/>
          <w:sz w:val="16"/>
          <w:szCs w:val="16"/>
          <w:highlight w:val="none"/>
          <w:lang w:val="en-US" w:eastAsia="zh-CN" w:bidi="ar"/>
        </w:rPr>
      </w:pPr>
      <w:r>
        <w:rPr>
          <w:rFonts w:hint="eastAsia" w:ascii="Times New Roman" w:hAnsi="Times New Roman" w:eastAsia="Arial Unicode MS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Supplementary Tabl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e 3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.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 Evaluation of model performance</w:t>
      </w:r>
      <w:bookmarkStart w:id="7" w:name="_GoBack"/>
      <w:bookmarkEnd w:id="7"/>
    </w:p>
    <w:p w14:paraId="46C7BAB6">
      <w:pPr>
        <w:rPr>
          <w:rFonts w:hint="default" w:ascii="Times New Roman" w:hAnsi="Times New Roman" w:cs="Times New Roman"/>
          <w:highlight w:val="none"/>
        </w:rPr>
      </w:pPr>
    </w:p>
    <w:tbl>
      <w:tblPr>
        <w:tblW w:w="91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020"/>
        <w:gridCol w:w="1017"/>
        <w:gridCol w:w="1020"/>
        <w:gridCol w:w="1046"/>
        <w:gridCol w:w="1020"/>
        <w:gridCol w:w="1020"/>
        <w:gridCol w:w="1020"/>
        <w:gridCol w:w="1107"/>
      </w:tblGrid>
      <w:tr w14:paraId="2911F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2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FFB4F6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6E26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3141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31413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UC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79F8D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nsitivity</w:t>
            </w:r>
          </w:p>
        </w:tc>
        <w:tc>
          <w:tcPr>
            <w:tcW w:w="102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819E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ecificity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7F80C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PV</w:t>
            </w:r>
          </w:p>
        </w:tc>
        <w:tc>
          <w:tcPr>
            <w:tcW w:w="102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3A51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PV</w:t>
            </w:r>
          </w:p>
        </w:tc>
        <w:tc>
          <w:tcPr>
            <w:tcW w:w="102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50DB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ccuracy</w:t>
            </w:r>
          </w:p>
        </w:tc>
        <w:tc>
          <w:tcPr>
            <w:tcW w:w="102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0DFC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1-score</w:t>
            </w:r>
          </w:p>
        </w:tc>
        <w:tc>
          <w:tcPr>
            <w:tcW w:w="102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61FB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libration</w:t>
            </w:r>
          </w:p>
        </w:tc>
      </w:tr>
      <w:tr w14:paraId="5D4CE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EDF7AE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086B45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31413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780D5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(Recall)</w:t>
            </w:r>
          </w:p>
        </w:tc>
        <w:tc>
          <w:tcPr>
            <w:tcW w:w="10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4530B1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0910E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(Precision)</w:t>
            </w:r>
          </w:p>
        </w:tc>
        <w:tc>
          <w:tcPr>
            <w:tcW w:w="10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8DAE13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637931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81137A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6C8EDF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D6CB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B50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aining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97DF91"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A07E10"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EAA51"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C46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A43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809A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EFB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692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3D41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A9A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A94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F02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6D1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6</w:t>
            </w:r>
          </w:p>
        </w:tc>
      </w:tr>
      <w:tr w14:paraId="19966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DF3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F92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5A24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A191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D10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EDB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A7FC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A8C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816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5</w:t>
            </w:r>
          </w:p>
        </w:tc>
      </w:tr>
      <w:tr w14:paraId="1FD1D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9B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ight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BE49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F73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C7D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B6D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919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3584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925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0C6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</w:tr>
      <w:tr w14:paraId="37F56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41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E39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207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5B72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9B4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360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771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295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8C3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</w:tr>
      <w:tr w14:paraId="5761B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00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2D2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574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7CB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CDB5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B6C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4B1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F39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A3E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</w:tr>
      <w:tr w14:paraId="32EE1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0C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nternal validation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1AC724"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7CEB1"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C3F651"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369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381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91C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90B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4DD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D73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8972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5D7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3FB7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785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</w:t>
            </w:r>
          </w:p>
        </w:tc>
      </w:tr>
      <w:tr w14:paraId="7FF60C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06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437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D189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65B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96A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E0A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23D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46B9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413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8</w:t>
            </w:r>
          </w:p>
        </w:tc>
      </w:tr>
      <w:tr w14:paraId="63C1B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E9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ight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A3D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C0B6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FDB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655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A366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C5C8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FCD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820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72</w:t>
            </w:r>
          </w:p>
        </w:tc>
      </w:tr>
      <w:tr w14:paraId="6617F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09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3CD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BF6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3BCE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2B8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559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829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4BB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7060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9</w:t>
            </w:r>
          </w:p>
        </w:tc>
      </w:tr>
      <w:tr w14:paraId="775AE0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FC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1D4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1AE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6085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F35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F764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534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F9B7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DD3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2</w:t>
            </w:r>
          </w:p>
        </w:tc>
      </w:tr>
      <w:tr w14:paraId="79425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F8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xternal validation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6E6E11"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87CD1"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F8B8E5"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ADAE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75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2F6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072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847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E51C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8E7B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C37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3ED9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4C62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36</w:t>
            </w:r>
          </w:p>
        </w:tc>
      </w:tr>
      <w:tr w14:paraId="29F2B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0B8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32C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474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7E6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C6DC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C75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3E8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8C6F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696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42</w:t>
            </w:r>
          </w:p>
        </w:tc>
      </w:tr>
      <w:tr w14:paraId="1A7A2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DA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ight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752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7BC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222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BAC3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AD8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BF4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8DD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08D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13</w:t>
            </w:r>
          </w:p>
        </w:tc>
      </w:tr>
      <w:tr w14:paraId="3931F9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F6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F281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353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8C1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6C8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F63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D787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A4C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C36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56</w:t>
            </w:r>
          </w:p>
        </w:tc>
      </w:tr>
      <w:tr w14:paraId="3A633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35E8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0B873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7AB81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81BC1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646B4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6E9C3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0A01E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942EF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BBE91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56</w:t>
            </w:r>
          </w:p>
        </w:tc>
      </w:tr>
    </w:tbl>
    <w:p w14:paraId="593447B6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Arial Unicode MS" w:cs="Times New Roman"/>
          <w:i w:val="0"/>
          <w:iCs w:val="0"/>
          <w:color w:val="000000"/>
          <w:kern w:val="0"/>
          <w:sz w:val="16"/>
          <w:szCs w:val="16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Arial Unicode MS" w:cs="Times New Roman"/>
          <w:i w:val="0"/>
          <w:iCs w:val="0"/>
          <w:color w:val="000000"/>
          <w:kern w:val="0"/>
          <w:sz w:val="16"/>
          <w:szCs w:val="16"/>
          <w:highlight w:val="none"/>
          <w:u w:val="none"/>
          <w:lang w:val="en-US" w:eastAsia="zh-CN" w:bidi="ar"/>
        </w:rPr>
        <w:t>AUC, the area under the receiver operating characteristic curve; LightGBM , light gradient boosting machine; LR, logistic regression; NPV, negative predictive value; PPV, positive predictive value; RF, random forest; SVM, support vector machine; XGBoost, extreme gradient boosting.</w:t>
      </w:r>
    </w:p>
    <w:p w14:paraId="4310F6F3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Arial Unicode MS" w:cs="Times New Roman"/>
          <w:i w:val="0"/>
          <w:iCs w:val="0"/>
          <w:color w:val="000000"/>
          <w:kern w:val="0"/>
          <w:sz w:val="16"/>
          <w:szCs w:val="16"/>
          <w:highlight w:val="none"/>
          <w:u w:val="none"/>
          <w:lang w:val="en-US" w:eastAsia="zh-CN" w:bidi="ar"/>
        </w:rPr>
      </w:pPr>
    </w:p>
    <w:p w14:paraId="50162916">
      <w:pPr>
        <w:rPr>
          <w:highlight w:val="none"/>
        </w:rPr>
      </w:pPr>
    </w:p>
    <w:sectPr>
      <w:pgSz w:w="11906" w:h="16838"/>
      <w:pgMar w:top="1134" w:right="850" w:bottom="1134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iMzE2NDc5MDQwNWExNzAzODE5MDBjMWIxZjAwNzgifQ=="/>
  </w:docVars>
  <w:rsids>
    <w:rsidRoot w:val="574951C7"/>
    <w:rsid w:val="04EC57E6"/>
    <w:rsid w:val="2FE34799"/>
    <w:rsid w:val="3486429C"/>
    <w:rsid w:val="574951C7"/>
    <w:rsid w:val="5DF54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5">
    <w:name w:val="font7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128</Words>
  <Characters>5499</Characters>
  <Lines>0</Lines>
  <Paragraphs>0</Paragraphs>
  <TotalTime>31</TotalTime>
  <ScaleCrop>false</ScaleCrop>
  <LinksUpToDate>false</LinksUpToDate>
  <CharactersWithSpaces>645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9T07:08:00Z</dcterms:created>
  <dc:creator>早点睡</dc:creator>
  <cp:lastModifiedBy>早点睡</cp:lastModifiedBy>
  <dcterms:modified xsi:type="dcterms:W3CDTF">2025-02-12T12:55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D34BD3E6B2641AC9386DE1AF7AFD567_11</vt:lpwstr>
  </property>
  <property fmtid="{D5CDD505-2E9C-101B-9397-08002B2CF9AE}" pid="4" name="KSOTemplateDocerSaveRecord">
    <vt:lpwstr>eyJoZGlkIjoiYWViMzE2NDc5MDQwNWExNzAzODE5MDBjMWIxZjAwNzgiLCJ1c2VySWQiOiIzMTc4NDI0NTYifQ==</vt:lpwstr>
  </property>
</Properties>
</file>